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BE0436" w14:textId="5A8D7D09" w:rsidR="00875305" w:rsidRPr="00053F81" w:rsidRDefault="00875305" w:rsidP="00053F81">
      <w:pPr>
        <w:pStyle w:val="heading-01"/>
      </w:pPr>
      <w:r w:rsidRPr="00053F81">
        <w:t xml:space="preserve">Supplementary </w:t>
      </w:r>
      <w:r w:rsidR="00180582" w:rsidRPr="00053F81">
        <w:t>m</w:t>
      </w:r>
      <w:r w:rsidRPr="00053F81">
        <w:t>ethods</w:t>
      </w:r>
      <w:bookmarkStart w:id="0" w:name="_GoBack"/>
      <w:bookmarkEnd w:id="0"/>
    </w:p>
    <w:p w14:paraId="0071A487" w14:textId="77777777" w:rsidR="00875305" w:rsidRDefault="00875305" w:rsidP="00025765">
      <w:pPr>
        <w:pStyle w:val="heading-02"/>
      </w:pPr>
      <w:r>
        <w:t>Statistical survival analysis</w:t>
      </w:r>
    </w:p>
    <w:p w14:paraId="57980A6C" w14:textId="24526C95" w:rsidR="00937E44" w:rsidRDefault="00875305" w:rsidP="00025765">
      <w:pPr>
        <w:pStyle w:val="paratext"/>
      </w:pPr>
      <w:r>
        <w:t xml:space="preserve">Our motivation was to quantify </w:t>
      </w:r>
      <w:r w:rsidR="009E79B6">
        <w:t>the degree to which</w:t>
      </w:r>
      <w:r w:rsidR="00160D49">
        <w:t xml:space="preserve"> the</w:t>
      </w:r>
      <w:r>
        <w:t xml:space="preserve"> histological and clinico</w:t>
      </w:r>
      <w:r w:rsidR="00294ED0">
        <w:t>pathological features</w:t>
      </w:r>
      <w:r w:rsidR="009E79B6">
        <w:t xml:space="preserve"> assessed (the </w:t>
      </w:r>
      <w:r w:rsidR="00294ED0">
        <w:t>covariates</w:t>
      </w:r>
      <w:r w:rsidR="009E79B6">
        <w:t>)</w:t>
      </w:r>
      <w:r>
        <w:t xml:space="preserve"> c</w:t>
      </w:r>
      <w:r w:rsidR="009E79B6">
        <w:t>arried</w:t>
      </w:r>
      <w:r w:rsidR="00294ED0">
        <w:t xml:space="preserve"> information to predict </w:t>
      </w:r>
      <w:r w:rsidR="009E79B6">
        <w:t>whether</w:t>
      </w:r>
      <w:r w:rsidR="00294ED0">
        <w:t xml:space="preserve"> unseen</w:t>
      </w:r>
      <w:r>
        <w:t xml:space="preserve"> patient</w:t>
      </w:r>
      <w:r w:rsidR="00294ED0">
        <w:t>s</w:t>
      </w:r>
      <w:r>
        <w:t xml:space="preserve"> </w:t>
      </w:r>
      <w:r w:rsidR="004366E7">
        <w:t>would</w:t>
      </w:r>
      <w:r w:rsidR="00B820D5">
        <w:t xml:space="preserve"> have </w:t>
      </w:r>
      <w:r>
        <w:t xml:space="preserve">distant metastasis </w:t>
      </w:r>
      <w:r w:rsidR="00B820D5">
        <w:t>or not</w:t>
      </w:r>
      <w:r>
        <w:t xml:space="preserve">. </w:t>
      </w:r>
      <w:r w:rsidR="00294ED0">
        <w:t>Given the large</w:t>
      </w:r>
      <w:r w:rsidR="00B820D5">
        <w:t xml:space="preserve"> number of </w:t>
      </w:r>
      <w:r w:rsidR="00294ED0">
        <w:t>covariates</w:t>
      </w:r>
      <w:r w:rsidR="00B820D5">
        <w:t>, we implement</w:t>
      </w:r>
      <w:r w:rsidR="00EF2D28">
        <w:t>ed</w:t>
      </w:r>
      <w:r w:rsidR="00B820D5">
        <w:t xml:space="preserve"> </w:t>
      </w:r>
      <w:r w:rsidR="006C2214" w:rsidRPr="00D64ED8">
        <w:t>a multivariate proportional hazards model with L2-</w:t>
      </w:r>
      <w:r w:rsidR="008217E4" w:rsidRPr="00D64ED8">
        <w:t>regulari</w:t>
      </w:r>
      <w:r w:rsidR="008217E4">
        <w:t>z</w:t>
      </w:r>
      <w:r w:rsidR="008217E4" w:rsidRPr="00D64ED8">
        <w:t xml:space="preserve">ation </w:t>
      </w:r>
      <w:r w:rsidR="006C2214" w:rsidRPr="00D64ED8">
        <w:t xml:space="preserve">and </w:t>
      </w:r>
      <w:r w:rsidR="004F2D07" w:rsidRPr="00DC12C8">
        <w:t>repeated</w:t>
      </w:r>
      <w:r w:rsidR="004F2D07">
        <w:t xml:space="preserve"> </w:t>
      </w:r>
      <w:r w:rsidR="00731311">
        <w:t>cross-validation-</w:t>
      </w:r>
      <w:r w:rsidR="006C2214" w:rsidRPr="00D64ED8">
        <w:t>based iterative determination of covariates to prevent overfitting</w:t>
      </w:r>
      <w:r w:rsidR="00A32B72">
        <w:t xml:space="preserve"> [15</w:t>
      </w:r>
      <w:r w:rsidR="008217E4">
        <w:t>–</w:t>
      </w:r>
      <w:r w:rsidR="00A32B72">
        <w:t>17]</w:t>
      </w:r>
      <w:r w:rsidR="006C2214" w:rsidRPr="00A32B72">
        <w:t>.</w:t>
      </w:r>
      <w:r w:rsidR="006C2214" w:rsidRPr="00D64ED8">
        <w:t xml:space="preserve"> For each chosen </w:t>
      </w:r>
      <w:r w:rsidR="00294ED0">
        <w:t>prediction time point (</w:t>
      </w:r>
      <w:r w:rsidR="00294ED0" w:rsidRPr="00025765">
        <w:t>e.g</w:t>
      </w:r>
      <w:r w:rsidR="00EF2D28" w:rsidRPr="00025765">
        <w:t>.</w:t>
      </w:r>
      <w:r w:rsidR="00294ED0">
        <w:t xml:space="preserve"> 1 year, 2 years,</w:t>
      </w:r>
      <w:r w:rsidR="005735CA">
        <w:t xml:space="preserve"> </w:t>
      </w:r>
      <w:r w:rsidR="00294ED0">
        <w:t xml:space="preserve">3 years </w:t>
      </w:r>
      <w:r w:rsidR="00294ED0" w:rsidRPr="00025765">
        <w:t>etc</w:t>
      </w:r>
      <w:r w:rsidR="00294ED0">
        <w:t xml:space="preserve"> </w:t>
      </w:r>
      <w:r w:rsidR="006C2214" w:rsidRPr="00D64ED8">
        <w:t>of DMFS</w:t>
      </w:r>
      <w:r w:rsidR="00294ED0">
        <w:t>)</w:t>
      </w:r>
      <w:r w:rsidR="006C2214" w:rsidRPr="00D64ED8">
        <w:t xml:space="preserve"> and each set of covariates, patients were randomly dichotomi</w:t>
      </w:r>
      <w:r w:rsidR="008217E4">
        <w:t>z</w:t>
      </w:r>
      <w:r w:rsidR="006C2214" w:rsidRPr="00D64ED8">
        <w:t>e</w:t>
      </w:r>
      <w:r w:rsidR="004F2D07">
        <w:t xml:space="preserve">d into groups of equal </w:t>
      </w:r>
      <w:r w:rsidR="004F2D07" w:rsidRPr="00DC12C8">
        <w:t>sizes to serve as</w:t>
      </w:r>
      <w:r w:rsidR="00902534">
        <w:t xml:space="preserve"> training and</w:t>
      </w:r>
      <w:r w:rsidR="006C2214" w:rsidRPr="00D64ED8">
        <w:t xml:space="preserve"> validation set</w:t>
      </w:r>
      <w:r w:rsidR="00902534">
        <w:t>s</w:t>
      </w:r>
      <w:r w:rsidR="006C2214" w:rsidRPr="00D64ED8">
        <w:t xml:space="preserve">. In the training set, the regression parameters were determined on the basis of maximum </w:t>
      </w:r>
      <w:r w:rsidR="006C2214" w:rsidRPr="00025765">
        <w:rPr>
          <w:i/>
        </w:rPr>
        <w:t>a posteriori</w:t>
      </w:r>
      <w:r w:rsidR="006C2214" w:rsidRPr="00D64ED8">
        <w:t xml:space="preserve"> Bayesian probability (MAP) with Gaussian parameter priors (equivalent to L2-</w:t>
      </w:r>
      <w:r w:rsidR="008217E4" w:rsidRPr="00D64ED8">
        <w:t>penali</w:t>
      </w:r>
      <w:r w:rsidR="008217E4">
        <w:t>z</w:t>
      </w:r>
      <w:r w:rsidR="008217E4" w:rsidRPr="00D64ED8">
        <w:t xml:space="preserve">ed </w:t>
      </w:r>
      <w:r w:rsidR="006C2214" w:rsidRPr="00D64ED8">
        <w:t>Cox regression</w:t>
      </w:r>
      <w:r w:rsidR="00543B34">
        <w:t>) [18,19]</w:t>
      </w:r>
      <w:r w:rsidR="005735CA">
        <w:t>.</w:t>
      </w:r>
      <w:r w:rsidR="006C2214" w:rsidRPr="00D64ED8">
        <w:t xml:space="preserve"> </w:t>
      </w:r>
      <w:r w:rsidR="005735CA">
        <w:t>These parameters were then</w:t>
      </w:r>
      <w:r w:rsidR="006C2214" w:rsidRPr="00D64ED8">
        <w:t xml:space="preserve"> used in combination with Breslow</w:t>
      </w:r>
      <w:r w:rsidR="008217E4">
        <w:t>’</w:t>
      </w:r>
      <w:r w:rsidR="006C2214" w:rsidRPr="00D64ED8">
        <w:t xml:space="preserve">s estimator for the base hazard rate to predict clinical outcome for those patients who had not been censored at the chosen time point in both the training and the validation set. Covariates were all </w:t>
      </w:r>
      <w:r w:rsidR="008217E4" w:rsidRPr="00D64ED8">
        <w:t>normali</w:t>
      </w:r>
      <w:r w:rsidR="008217E4">
        <w:t>z</w:t>
      </w:r>
      <w:r w:rsidR="008217E4" w:rsidRPr="00D64ED8">
        <w:t xml:space="preserve">ed </w:t>
      </w:r>
      <w:r w:rsidR="006C2214" w:rsidRPr="00D64ED8">
        <w:t>to zero average and unit variance so that the Gaussian priors for regression parameters could be given fixed unit widths. Predicted binary outcomes (</w:t>
      </w:r>
      <w:r w:rsidR="006C2214" w:rsidRPr="00025765">
        <w:t>i.e.</w:t>
      </w:r>
      <w:r w:rsidR="006C2214" w:rsidRPr="00D64ED8">
        <w:t xml:space="preserve"> relapse most likely before or after the chosen cut-off time point) were compared to the true outcomes </w:t>
      </w:r>
      <w:r w:rsidR="005735CA">
        <w:t>(</w:t>
      </w:r>
      <w:r w:rsidR="00ED2507">
        <w:t xml:space="preserve">the </w:t>
      </w:r>
      <w:r w:rsidR="005735CA">
        <w:t xml:space="preserve">dotted line in Figure 4) </w:t>
      </w:r>
      <w:r w:rsidR="006C2214" w:rsidRPr="00D64ED8">
        <w:t>and the quality of prediction, after averaging over the results of 100 repetitions, was reported as the fraction of correctly predicted outcomes in both sets and displayed graph</w:t>
      </w:r>
      <w:r w:rsidR="005735CA">
        <w:t>ically</w:t>
      </w:r>
      <w:r w:rsidR="006C2214" w:rsidRPr="009A267E">
        <w:t>. Similarly</w:t>
      </w:r>
      <w:r w:rsidR="006C2214">
        <w:t>,</w:t>
      </w:r>
      <w:r w:rsidR="006C2214" w:rsidRPr="009A267E">
        <w:t xml:space="preserve"> one can extract estimates of averages and confidence intervals of regression parameters.</w:t>
      </w:r>
    </w:p>
    <w:p w14:paraId="1D25DC76" w14:textId="52252D42" w:rsidR="00AA7924" w:rsidRPr="00E51E9B" w:rsidRDefault="006C2214" w:rsidP="00025765">
      <w:pPr>
        <w:pStyle w:val="paratext"/>
        <w:rPr>
          <w:b/>
        </w:rPr>
      </w:pPr>
      <w:r w:rsidRPr="009A267E">
        <w:t xml:space="preserve">This procedure </w:t>
      </w:r>
      <w:r>
        <w:t>was</w:t>
      </w:r>
      <w:r w:rsidRPr="009A267E">
        <w:t xml:space="preserve"> repeated for different covariate sets, starting with all covariates and then iteratively reducing the number of covariates (via successive removal of the least informative </w:t>
      </w:r>
      <w:r w:rsidR="003C524C">
        <w:t>factor</w:t>
      </w:r>
      <w:r w:rsidRPr="009A267E">
        <w:t xml:space="preserve"> at each stage) until all </w:t>
      </w:r>
      <w:r>
        <w:t>were</w:t>
      </w:r>
      <w:r w:rsidR="00F85519">
        <w:t xml:space="preserve"> </w:t>
      </w:r>
      <w:r w:rsidRPr="009A267E">
        <w:t>disregarded</w:t>
      </w:r>
      <w:r w:rsidR="00356235">
        <w:t xml:space="preserve"> (see </w:t>
      </w:r>
      <w:r w:rsidR="008217E4">
        <w:t xml:space="preserve">supplementary </w:t>
      </w:r>
      <w:r w:rsidR="00C30072">
        <w:t>material,</w:t>
      </w:r>
      <w:r w:rsidR="00356235">
        <w:t xml:space="preserve"> Figure S3</w:t>
      </w:r>
      <w:r w:rsidR="005735CA">
        <w:t>)</w:t>
      </w:r>
      <w:r w:rsidRPr="009A267E">
        <w:t xml:space="preserve">. A ranking of covariates according to their relevance in </w:t>
      </w:r>
      <w:r w:rsidR="004F2D07" w:rsidRPr="00DC12C8">
        <w:t>multivariate</w:t>
      </w:r>
      <w:r w:rsidR="004F2D07" w:rsidRPr="004F2D07">
        <w:rPr>
          <w:color w:val="FF0000"/>
        </w:rPr>
        <w:t xml:space="preserve"> </w:t>
      </w:r>
      <w:r w:rsidRPr="009A267E">
        <w:t xml:space="preserve">regression </w:t>
      </w:r>
      <w:r>
        <w:t>was</w:t>
      </w:r>
      <w:r w:rsidRPr="009A267E">
        <w:t xml:space="preserve"> thereby determined, without the assumption that the covariates have independent characteristics. The dependence of training and validation prediction performance on the number of retained covariates shows the typical fingerprint of overfitting</w:t>
      </w:r>
      <w:r w:rsidR="005735CA">
        <w:t xml:space="preserve"> (see figure below for illustration)</w:t>
      </w:r>
      <w:r w:rsidR="001E1A78">
        <w:t>;</w:t>
      </w:r>
      <w:r w:rsidRPr="009A267E">
        <w:t xml:space="preserve"> a well-defined </w:t>
      </w:r>
      <w:r w:rsidRPr="009A267E">
        <w:lastRenderedPageBreak/>
        <w:t>maximum in the validation performance at a specific optimal point</w:t>
      </w:r>
      <w:r w:rsidR="005735CA">
        <w:t xml:space="preserve"> </w:t>
      </w:r>
      <w:r w:rsidRPr="009A267E">
        <w:t>coinciding with the onset of separation of training and validation performance, which defines the optimal set of covariates</w:t>
      </w:r>
      <w:r w:rsidR="005735CA">
        <w:t xml:space="preserve"> (</w:t>
      </w:r>
      <w:r w:rsidR="005735CA" w:rsidRPr="00025765">
        <w:t>e.g.</w:t>
      </w:r>
      <w:r w:rsidR="004F6277">
        <w:t xml:space="preserve"> </w:t>
      </w:r>
      <w:r w:rsidR="008217E4">
        <w:t>five</w:t>
      </w:r>
      <w:r w:rsidR="004F6277">
        <w:t xml:space="preserve"> covariates i</w:t>
      </w:r>
      <w:r w:rsidR="005735CA">
        <w:t>n graph below)</w:t>
      </w:r>
      <w:r w:rsidRPr="009A267E">
        <w:t xml:space="preserve">. Regression parameters </w:t>
      </w:r>
      <w:r>
        <w:t>were</w:t>
      </w:r>
      <w:r w:rsidRPr="009A267E">
        <w:t xml:space="preserve"> translated into</w:t>
      </w:r>
      <w:r w:rsidR="004A43D3">
        <w:t>,</w:t>
      </w:r>
      <w:r w:rsidRPr="009A267E">
        <w:t xml:space="preserve"> and reported as</w:t>
      </w:r>
      <w:r w:rsidR="004A43D3">
        <w:t>,</w:t>
      </w:r>
      <w:r w:rsidRPr="009A267E">
        <w:t xml:space="preserve"> hazard ratios (HR)</w:t>
      </w:r>
      <w:r>
        <w:t xml:space="preserve"> and</w:t>
      </w:r>
      <w:r w:rsidR="005735CA">
        <w:t xml:space="preserve"> 95% confidence intervals of HR</w:t>
      </w:r>
      <w:r w:rsidR="004A43D3">
        <w:t>,</w:t>
      </w:r>
      <w:r w:rsidR="005735CA">
        <w:t xml:space="preserve"> as stated in the main methods.</w:t>
      </w:r>
    </w:p>
    <w:sectPr w:rsidR="00AA7924" w:rsidRPr="00E51E9B" w:rsidSect="00D31725">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FFBFB1" w14:textId="77777777" w:rsidR="00957D91" w:rsidRDefault="00957D91" w:rsidP="00C30072">
      <w:r>
        <w:separator/>
      </w:r>
    </w:p>
  </w:endnote>
  <w:endnote w:type="continuationSeparator" w:id="0">
    <w:p w14:paraId="3B792FE5" w14:textId="77777777" w:rsidR="00957D91" w:rsidRDefault="00957D91" w:rsidP="00C300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Times New Roman"/>
    <w:charset w:val="00"/>
    <w:family w:val="auto"/>
    <w:pitch w:val="variable"/>
    <w:sig w:usb0="00000000" w:usb1="C0000063" w:usb2="00000038" w:usb3="00000000" w:csb0="000000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7841B6" w14:textId="77777777" w:rsidR="00C30072" w:rsidRDefault="00C30072" w:rsidP="006849B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73E420B" w14:textId="77777777" w:rsidR="00C30072" w:rsidRDefault="00C30072" w:rsidP="00C3007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D504DB" w14:textId="77777777" w:rsidR="00C30072" w:rsidRDefault="00C30072" w:rsidP="006849B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C4EE6">
      <w:rPr>
        <w:rStyle w:val="PageNumber"/>
        <w:noProof/>
      </w:rPr>
      <w:t>2</w:t>
    </w:r>
    <w:r>
      <w:rPr>
        <w:rStyle w:val="PageNumber"/>
      </w:rPr>
      <w:fldChar w:fldCharType="end"/>
    </w:r>
  </w:p>
  <w:p w14:paraId="610563DD" w14:textId="77777777" w:rsidR="00C30072" w:rsidRDefault="00C30072" w:rsidP="00C3007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E2FB98" w14:textId="77777777" w:rsidR="00957D91" w:rsidRDefault="00957D91" w:rsidP="00C30072">
      <w:r>
        <w:separator/>
      </w:r>
    </w:p>
  </w:footnote>
  <w:footnote w:type="continuationSeparator" w:id="0">
    <w:p w14:paraId="0C1A7572" w14:textId="77777777" w:rsidR="00957D91" w:rsidRDefault="00957D91" w:rsidP="00C300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2214"/>
    <w:rsid w:val="00025765"/>
    <w:rsid w:val="00053F81"/>
    <w:rsid w:val="00076C59"/>
    <w:rsid w:val="00113FED"/>
    <w:rsid w:val="00160D49"/>
    <w:rsid w:val="00180582"/>
    <w:rsid w:val="001E1A78"/>
    <w:rsid w:val="00294ED0"/>
    <w:rsid w:val="00327750"/>
    <w:rsid w:val="00333AAC"/>
    <w:rsid w:val="00354D4C"/>
    <w:rsid w:val="00356235"/>
    <w:rsid w:val="003C524C"/>
    <w:rsid w:val="004136C5"/>
    <w:rsid w:val="004366E7"/>
    <w:rsid w:val="004A43D3"/>
    <w:rsid w:val="004F2D07"/>
    <w:rsid w:val="004F6277"/>
    <w:rsid w:val="00530649"/>
    <w:rsid w:val="00543B34"/>
    <w:rsid w:val="005735CA"/>
    <w:rsid w:val="005E5DCE"/>
    <w:rsid w:val="006A3BD5"/>
    <w:rsid w:val="006C2214"/>
    <w:rsid w:val="00731311"/>
    <w:rsid w:val="00793319"/>
    <w:rsid w:val="007B0306"/>
    <w:rsid w:val="007E1004"/>
    <w:rsid w:val="007E4D6D"/>
    <w:rsid w:val="008217E4"/>
    <w:rsid w:val="00874463"/>
    <w:rsid w:val="00875305"/>
    <w:rsid w:val="00902534"/>
    <w:rsid w:val="00937E44"/>
    <w:rsid w:val="00957D91"/>
    <w:rsid w:val="00960941"/>
    <w:rsid w:val="009E79B6"/>
    <w:rsid w:val="00A32B72"/>
    <w:rsid w:val="00AA7924"/>
    <w:rsid w:val="00B07482"/>
    <w:rsid w:val="00B820D5"/>
    <w:rsid w:val="00C17EE4"/>
    <w:rsid w:val="00C30072"/>
    <w:rsid w:val="00C6670E"/>
    <w:rsid w:val="00C90441"/>
    <w:rsid w:val="00D31725"/>
    <w:rsid w:val="00DC12C8"/>
    <w:rsid w:val="00DE6AC4"/>
    <w:rsid w:val="00E51E9B"/>
    <w:rsid w:val="00EB0E2E"/>
    <w:rsid w:val="00EB7552"/>
    <w:rsid w:val="00ED2507"/>
    <w:rsid w:val="00EE6027"/>
    <w:rsid w:val="00EF2D28"/>
    <w:rsid w:val="00F85519"/>
    <w:rsid w:val="00FC4EE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6C715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2214"/>
    <w:pPr>
      <w:suppressAutoHyphens/>
    </w:pPr>
    <w:rPr>
      <w:rFonts w:ascii="Times New Roman" w:eastAsia="Times New Roman" w:hAnsi="Times New Roman" w:cs="Calibri"/>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735C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735CA"/>
    <w:rPr>
      <w:rFonts w:ascii="Lucida Grande" w:eastAsia="Times New Roman" w:hAnsi="Lucida Grande" w:cs="Lucida Grande"/>
      <w:sz w:val="18"/>
      <w:szCs w:val="18"/>
      <w:lang w:eastAsia="ar-SA"/>
    </w:rPr>
  </w:style>
  <w:style w:type="paragraph" w:styleId="Footer">
    <w:name w:val="footer"/>
    <w:basedOn w:val="Normal"/>
    <w:link w:val="FooterChar"/>
    <w:uiPriority w:val="99"/>
    <w:unhideWhenUsed/>
    <w:rsid w:val="00C30072"/>
    <w:pPr>
      <w:tabs>
        <w:tab w:val="center" w:pos="4513"/>
        <w:tab w:val="right" w:pos="9026"/>
      </w:tabs>
    </w:pPr>
  </w:style>
  <w:style w:type="character" w:customStyle="1" w:styleId="FooterChar">
    <w:name w:val="Footer Char"/>
    <w:basedOn w:val="DefaultParagraphFont"/>
    <w:link w:val="Footer"/>
    <w:uiPriority w:val="99"/>
    <w:rsid w:val="00C30072"/>
    <w:rPr>
      <w:rFonts w:ascii="Times New Roman" w:eastAsia="Times New Roman" w:hAnsi="Times New Roman" w:cs="Calibri"/>
      <w:lang w:eastAsia="ar-SA"/>
    </w:rPr>
  </w:style>
  <w:style w:type="character" w:styleId="PageNumber">
    <w:name w:val="page number"/>
    <w:basedOn w:val="DefaultParagraphFont"/>
    <w:uiPriority w:val="99"/>
    <w:semiHidden/>
    <w:unhideWhenUsed/>
    <w:rsid w:val="00C30072"/>
  </w:style>
  <w:style w:type="paragraph" w:customStyle="1" w:styleId="paratext">
    <w:name w:val="para_text"/>
    <w:basedOn w:val="Normal"/>
    <w:qFormat/>
    <w:rsid w:val="00053F81"/>
    <w:pPr>
      <w:tabs>
        <w:tab w:val="left" w:pos="10348"/>
      </w:tabs>
      <w:autoSpaceDE w:val="0"/>
      <w:spacing w:line="360" w:lineRule="auto"/>
      <w:ind w:right="-46"/>
      <w:jc w:val="both"/>
    </w:pPr>
    <w:rPr>
      <w:rFonts w:ascii="Arial" w:hAnsi="Arial" w:cs="Arial"/>
    </w:rPr>
  </w:style>
  <w:style w:type="paragraph" w:customStyle="1" w:styleId="heading-01">
    <w:name w:val="heading-01"/>
    <w:basedOn w:val="Normal"/>
    <w:qFormat/>
    <w:rsid w:val="00053F81"/>
    <w:pPr>
      <w:tabs>
        <w:tab w:val="left" w:pos="10348"/>
      </w:tabs>
      <w:autoSpaceDE w:val="0"/>
      <w:spacing w:line="360" w:lineRule="auto"/>
      <w:ind w:right="-46"/>
      <w:jc w:val="both"/>
    </w:pPr>
    <w:rPr>
      <w:rFonts w:ascii="Arial" w:hAnsi="Arial" w:cs="Arial"/>
      <w:b/>
    </w:rPr>
  </w:style>
  <w:style w:type="paragraph" w:customStyle="1" w:styleId="heading-02">
    <w:name w:val="heading-02"/>
    <w:basedOn w:val="Normal"/>
    <w:qFormat/>
    <w:rsid w:val="00053F81"/>
    <w:pPr>
      <w:tabs>
        <w:tab w:val="left" w:pos="10348"/>
      </w:tabs>
      <w:autoSpaceDE w:val="0"/>
      <w:spacing w:line="360" w:lineRule="auto"/>
      <w:ind w:right="-46"/>
      <w:jc w:val="both"/>
    </w:pPr>
    <w:rPr>
      <w:rFonts w:ascii="Arial" w:hAnsi="Arial" w:cs="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2214"/>
    <w:pPr>
      <w:suppressAutoHyphens/>
    </w:pPr>
    <w:rPr>
      <w:rFonts w:ascii="Times New Roman" w:eastAsia="Times New Roman" w:hAnsi="Times New Roman" w:cs="Calibri"/>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735C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735CA"/>
    <w:rPr>
      <w:rFonts w:ascii="Lucida Grande" w:eastAsia="Times New Roman" w:hAnsi="Lucida Grande" w:cs="Lucida Grande"/>
      <w:sz w:val="18"/>
      <w:szCs w:val="18"/>
      <w:lang w:eastAsia="ar-SA"/>
    </w:rPr>
  </w:style>
  <w:style w:type="paragraph" w:styleId="Footer">
    <w:name w:val="footer"/>
    <w:basedOn w:val="Normal"/>
    <w:link w:val="FooterChar"/>
    <w:uiPriority w:val="99"/>
    <w:unhideWhenUsed/>
    <w:rsid w:val="00C30072"/>
    <w:pPr>
      <w:tabs>
        <w:tab w:val="center" w:pos="4513"/>
        <w:tab w:val="right" w:pos="9026"/>
      </w:tabs>
    </w:pPr>
  </w:style>
  <w:style w:type="character" w:customStyle="1" w:styleId="FooterChar">
    <w:name w:val="Footer Char"/>
    <w:basedOn w:val="DefaultParagraphFont"/>
    <w:link w:val="Footer"/>
    <w:uiPriority w:val="99"/>
    <w:rsid w:val="00C30072"/>
    <w:rPr>
      <w:rFonts w:ascii="Times New Roman" w:eastAsia="Times New Roman" w:hAnsi="Times New Roman" w:cs="Calibri"/>
      <w:lang w:eastAsia="ar-SA"/>
    </w:rPr>
  </w:style>
  <w:style w:type="character" w:styleId="PageNumber">
    <w:name w:val="page number"/>
    <w:basedOn w:val="DefaultParagraphFont"/>
    <w:uiPriority w:val="99"/>
    <w:semiHidden/>
    <w:unhideWhenUsed/>
    <w:rsid w:val="00C30072"/>
  </w:style>
  <w:style w:type="paragraph" w:customStyle="1" w:styleId="paratext">
    <w:name w:val="para_text"/>
    <w:basedOn w:val="Normal"/>
    <w:qFormat/>
    <w:rsid w:val="00053F81"/>
    <w:pPr>
      <w:tabs>
        <w:tab w:val="left" w:pos="10348"/>
      </w:tabs>
      <w:autoSpaceDE w:val="0"/>
      <w:spacing w:line="360" w:lineRule="auto"/>
      <w:ind w:right="-46"/>
      <w:jc w:val="both"/>
    </w:pPr>
    <w:rPr>
      <w:rFonts w:ascii="Arial" w:hAnsi="Arial" w:cs="Arial"/>
    </w:rPr>
  </w:style>
  <w:style w:type="paragraph" w:customStyle="1" w:styleId="heading-01">
    <w:name w:val="heading-01"/>
    <w:basedOn w:val="Normal"/>
    <w:qFormat/>
    <w:rsid w:val="00053F81"/>
    <w:pPr>
      <w:tabs>
        <w:tab w:val="left" w:pos="10348"/>
      </w:tabs>
      <w:autoSpaceDE w:val="0"/>
      <w:spacing w:line="360" w:lineRule="auto"/>
      <w:ind w:right="-46"/>
      <w:jc w:val="both"/>
    </w:pPr>
    <w:rPr>
      <w:rFonts w:ascii="Arial" w:hAnsi="Arial" w:cs="Arial"/>
      <w:b/>
    </w:rPr>
  </w:style>
  <w:style w:type="paragraph" w:customStyle="1" w:styleId="heading-02">
    <w:name w:val="heading-02"/>
    <w:basedOn w:val="Normal"/>
    <w:qFormat/>
    <w:rsid w:val="00053F81"/>
    <w:pPr>
      <w:tabs>
        <w:tab w:val="left" w:pos="10348"/>
      </w:tabs>
      <w:autoSpaceDE w:val="0"/>
      <w:spacing w:line="360" w:lineRule="auto"/>
      <w:ind w:right="-46"/>
      <w:jc w:val="both"/>
    </w:pPr>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418</Words>
  <Characters>2383</Characters>
  <Application>Microsoft Office Word</Application>
  <DocSecurity>0</DocSecurity>
  <Lines>19</Lines>
  <Paragraphs>5</Paragraphs>
  <ScaleCrop>false</ScaleCrop>
  <Company>KCL</Company>
  <LinksUpToDate>false</LinksUpToDate>
  <CharactersWithSpaces>2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Grigoriadis</dc:creator>
  <cp:keywords/>
  <dc:description/>
  <cp:lastModifiedBy>chinnaduraik</cp:lastModifiedBy>
  <cp:revision>9</cp:revision>
  <dcterms:created xsi:type="dcterms:W3CDTF">2017-10-22T21:32:00Z</dcterms:created>
  <dcterms:modified xsi:type="dcterms:W3CDTF">2017-12-02T06:08:00Z</dcterms:modified>
</cp:coreProperties>
</file>